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B6DC3" w14:textId="564E9ABE" w:rsidR="00F90650" w:rsidRDefault="00F90650"/>
    <w:p w14:paraId="3AE1B82D" w14:textId="0063585D" w:rsidR="00F90650" w:rsidRDefault="00F90650"/>
    <w:p w14:paraId="7E419C3B" w14:textId="36138955" w:rsidR="00F90650" w:rsidRDefault="00F90650"/>
    <w:p w14:paraId="5C595660" w14:textId="6A5395E9" w:rsidR="00F90650" w:rsidRDefault="00F90650"/>
    <w:p w14:paraId="23AB0136" w14:textId="741A14D9" w:rsidR="00F90650" w:rsidRDefault="00F90650">
      <w:r w:rsidRPr="00F90650">
        <w:rPr>
          <w:noProof/>
        </w:rPr>
        <w:drawing>
          <wp:inline distT="0" distB="0" distL="0" distR="0" wp14:anchorId="7CBCD9C7" wp14:editId="7C556BEB">
            <wp:extent cx="3208387" cy="3177788"/>
            <wp:effectExtent l="0" t="0" r="508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7297" cy="3186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 w:rsidRPr="00F90650">
        <w:rPr>
          <w:noProof/>
        </w:rPr>
        <w:drawing>
          <wp:inline distT="0" distB="0" distL="0" distR="0" wp14:anchorId="178BC786" wp14:editId="78E2F2A7">
            <wp:extent cx="3368902" cy="3178932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81332" cy="319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EBA0D" w14:textId="2F1D1C73" w:rsidR="00F90650" w:rsidRDefault="00F90650"/>
    <w:p w14:paraId="0AD9406C" w14:textId="11989C89" w:rsidR="00F90650" w:rsidRDefault="00F90650">
      <w:r w:rsidRPr="00F90650">
        <w:rPr>
          <w:noProof/>
        </w:rPr>
        <w:drawing>
          <wp:inline distT="0" distB="0" distL="0" distR="0" wp14:anchorId="7DA29EB0" wp14:editId="4D5CD6B6">
            <wp:extent cx="3208020" cy="3146532"/>
            <wp:effectExtent l="0" t="0" r="5080" b="317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23586" cy="316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 w:rsidRPr="00F90650">
        <w:rPr>
          <w:noProof/>
        </w:rPr>
        <w:drawing>
          <wp:inline distT="0" distB="0" distL="0" distR="0" wp14:anchorId="67A5203F" wp14:editId="60009673">
            <wp:extent cx="3138498" cy="3082413"/>
            <wp:effectExtent l="0" t="0" r="0" b="381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44937" cy="3088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9F6AF" w14:textId="4EF1C04B" w:rsidR="00F90650" w:rsidRDefault="00F90650"/>
    <w:p w14:paraId="51FBF423" w14:textId="22C37779" w:rsidR="00F90650" w:rsidRDefault="00F90650" w:rsidP="00F90650">
      <w:r w:rsidRPr="0080285C">
        <w:rPr>
          <w:b/>
          <w:bCs/>
        </w:rPr>
        <w:t xml:space="preserve">Supplementary Figure </w:t>
      </w:r>
      <w:r w:rsidR="000A3E4B">
        <w:rPr>
          <w:b/>
          <w:bCs/>
        </w:rPr>
        <w:t>1</w:t>
      </w:r>
      <w:r w:rsidRPr="0080285C">
        <w:rPr>
          <w:b/>
          <w:bCs/>
        </w:rPr>
        <w:t>.</w:t>
      </w:r>
      <w:r w:rsidR="005A66E1">
        <w:rPr>
          <w:b/>
          <w:bCs/>
        </w:rPr>
        <w:t xml:space="preserve"> </w:t>
      </w:r>
      <w:r w:rsidR="005A66E1" w:rsidRPr="005A66E1">
        <w:t>Correlation between</w:t>
      </w:r>
      <w:r w:rsidR="005A66E1">
        <w:rPr>
          <w:b/>
          <w:bCs/>
        </w:rPr>
        <w:t xml:space="preserve"> </w:t>
      </w:r>
      <w:r w:rsidR="005A66E1">
        <w:t xml:space="preserve">DNA methylation of cytosines differentially </w:t>
      </w:r>
      <w:r w:rsidR="00B55449">
        <w:t>methylated</w:t>
      </w:r>
      <w:r w:rsidR="005A66E1">
        <w:t xml:space="preserve"> by sex in PNETs and </w:t>
      </w:r>
      <w:r w:rsidR="00B55449">
        <w:t>genes proximal to them</w:t>
      </w:r>
      <w:r w:rsidR="005A66E1">
        <w:t xml:space="preserve"> (</w:t>
      </w:r>
      <w:r w:rsidR="00B55449">
        <w:t>i.e.</w:t>
      </w:r>
      <w:r w:rsidR="005A66E1">
        <w:t xml:space="preserve"> overlapping of within 5 kb). </w:t>
      </w:r>
      <w:r w:rsidR="006B5C7F">
        <w:t xml:space="preserve">Spearman’s rank correlation coefficient </w:t>
      </w:r>
      <w:r w:rsidR="000F0BC5">
        <w:t>(</w:t>
      </w:r>
      <w:r w:rsidR="000F0BC5">
        <w:sym w:font="Symbol" w:char="F072"/>
      </w:r>
      <w:r w:rsidR="000F0BC5">
        <w:t xml:space="preserve">) </w:t>
      </w:r>
      <w:r w:rsidR="006B5C7F">
        <w:t xml:space="preserve">was used to measure the </w:t>
      </w:r>
      <w:proofErr w:type="spellStart"/>
      <w:r w:rsidR="006B5C7F">
        <w:t>DNAm</w:t>
      </w:r>
      <w:proofErr w:type="spellEnd"/>
      <w:r w:rsidR="006B5C7F">
        <w:t xml:space="preserve"> – gene expression association.</w:t>
      </w:r>
    </w:p>
    <w:p w14:paraId="51355326" w14:textId="05C3B08D" w:rsidR="00475878" w:rsidRDefault="00475878" w:rsidP="00F90650"/>
    <w:p w14:paraId="3F58B93C" w14:textId="49C70C7C" w:rsidR="00475878" w:rsidRDefault="00475878" w:rsidP="00F90650"/>
    <w:p w14:paraId="7436DB24" w14:textId="7781FC12" w:rsidR="00475878" w:rsidRDefault="00475878" w:rsidP="00F90650"/>
    <w:p w14:paraId="50B03274" w14:textId="128C65FC" w:rsidR="00475878" w:rsidRDefault="00475878" w:rsidP="00F90650"/>
    <w:p w14:paraId="2F311FDB" w14:textId="0A9FEDF4" w:rsidR="00475878" w:rsidRDefault="00475878" w:rsidP="00F90650"/>
    <w:p w14:paraId="34785181" w14:textId="06DB8D9F" w:rsidR="00475878" w:rsidRDefault="00475878" w:rsidP="00F90650"/>
    <w:p w14:paraId="2FD4B261" w14:textId="0DCBEDC3" w:rsidR="00475878" w:rsidRDefault="00475878" w:rsidP="00F90650"/>
    <w:p w14:paraId="636CFFFE" w14:textId="67A5AF47" w:rsidR="00475878" w:rsidRDefault="00475878" w:rsidP="00F90650"/>
    <w:p w14:paraId="5A42283C" w14:textId="370E5FC9" w:rsidR="00475878" w:rsidRDefault="00475878" w:rsidP="00F90650"/>
    <w:p w14:paraId="3990C1C0" w14:textId="77777777" w:rsidR="00475878" w:rsidRDefault="00475878" w:rsidP="00475878">
      <w:pPr>
        <w:rPr>
          <w:rFonts w:ascii="Arial" w:hAnsi="Arial" w:cs="Arial"/>
        </w:rPr>
      </w:pPr>
    </w:p>
    <w:p w14:paraId="0165A4FE" w14:textId="77777777" w:rsidR="00475878" w:rsidRDefault="00475878" w:rsidP="00475878">
      <w:pPr>
        <w:rPr>
          <w:rFonts w:ascii="Arial" w:hAnsi="Arial" w:cs="Arial"/>
        </w:rPr>
      </w:pPr>
      <w:r w:rsidRPr="00FD51D9">
        <w:rPr>
          <w:rFonts w:ascii="Arial" w:hAnsi="Arial" w:cs="Arial"/>
          <w:noProof/>
        </w:rPr>
        <w:drawing>
          <wp:inline distT="0" distB="0" distL="0" distR="0" wp14:anchorId="4E0E3E2E" wp14:editId="137441E5">
            <wp:extent cx="5303520" cy="4947285"/>
            <wp:effectExtent l="0" t="0" r="5080" b="5715"/>
            <wp:docPr id="142" name="Picture 14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Picture 142" descr="Chart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494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74744" w14:textId="77777777" w:rsidR="00475878" w:rsidRPr="00FD51D9" w:rsidRDefault="00475878" w:rsidP="00475878">
      <w:pPr>
        <w:rPr>
          <w:rFonts w:ascii="Arial" w:hAnsi="Arial" w:cs="Arial"/>
        </w:rPr>
      </w:pPr>
    </w:p>
    <w:p w14:paraId="01F5CEE1" w14:textId="6C566317" w:rsidR="00475878" w:rsidRDefault="00475878" w:rsidP="0047587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0A3E4B">
        <w:rPr>
          <w:rFonts w:ascii="Arial" w:hAnsi="Arial" w:cs="Arial"/>
          <w:b/>
          <w:bCs/>
        </w:rPr>
        <w:t>2</w:t>
      </w:r>
      <w:r w:rsidRPr="00FD51D9">
        <w:rPr>
          <w:rFonts w:ascii="Arial" w:hAnsi="Arial" w:cs="Arial"/>
        </w:rPr>
        <w:t>: DNA methylation data quality control. Log</w:t>
      </w:r>
      <w:r w:rsidRPr="00FD51D9">
        <w:rPr>
          <w:rFonts w:ascii="Arial" w:hAnsi="Arial" w:cs="Arial"/>
          <w:vertAlign w:val="subscript"/>
        </w:rPr>
        <w:t>2</w:t>
      </w:r>
      <w:r w:rsidRPr="00FD51D9">
        <w:rPr>
          <w:rFonts w:ascii="Arial" w:hAnsi="Arial" w:cs="Arial"/>
        </w:rPr>
        <w:t xml:space="preserve"> of the median methylated intensity plotted with respect to log</w:t>
      </w:r>
      <w:r w:rsidRPr="00FD51D9">
        <w:rPr>
          <w:rFonts w:ascii="Arial" w:hAnsi="Arial" w:cs="Arial"/>
          <w:vertAlign w:val="subscript"/>
        </w:rPr>
        <w:t>2</w:t>
      </w:r>
      <w:r w:rsidRPr="00FD51D9">
        <w:rPr>
          <w:rFonts w:ascii="Arial" w:hAnsi="Arial" w:cs="Arial"/>
        </w:rPr>
        <w:t xml:space="preserve"> of the median unmethylated intensity. Samples that have low median methylated and unmethylated intensities are </w:t>
      </w:r>
      <w:r>
        <w:rPr>
          <w:rFonts w:ascii="Arial" w:hAnsi="Arial" w:cs="Arial"/>
        </w:rPr>
        <w:t xml:space="preserve">typically </w:t>
      </w:r>
      <w:r w:rsidRPr="00FD51D9">
        <w:rPr>
          <w:rFonts w:ascii="Arial" w:hAnsi="Arial" w:cs="Arial"/>
        </w:rPr>
        <w:t>flagged as likely low-quality samples.</w:t>
      </w:r>
      <w:r>
        <w:rPr>
          <w:rFonts w:ascii="Arial" w:hAnsi="Arial" w:cs="Arial"/>
        </w:rPr>
        <w:t xml:space="preserve"> None of our samples had to be flagged for low quality.</w:t>
      </w:r>
    </w:p>
    <w:p w14:paraId="38FA82D5" w14:textId="7D79FDA4" w:rsidR="00475878" w:rsidRDefault="00475878" w:rsidP="00475878">
      <w:pPr>
        <w:rPr>
          <w:rFonts w:ascii="Arial" w:hAnsi="Arial" w:cs="Arial"/>
        </w:rPr>
      </w:pPr>
    </w:p>
    <w:p w14:paraId="7174AA84" w14:textId="77777777" w:rsidR="00475878" w:rsidRDefault="00475878" w:rsidP="00475878">
      <w:pPr>
        <w:rPr>
          <w:rFonts w:ascii="Arial" w:hAnsi="Arial" w:cs="Arial"/>
        </w:rPr>
      </w:pPr>
    </w:p>
    <w:p w14:paraId="23BE6B23" w14:textId="77777777" w:rsidR="00475878" w:rsidRDefault="00475878" w:rsidP="00475878">
      <w:pPr>
        <w:rPr>
          <w:rFonts w:ascii="Arial" w:hAnsi="Arial" w:cs="Arial"/>
        </w:rPr>
      </w:pPr>
      <w:r w:rsidRPr="001E0B08">
        <w:rPr>
          <w:rFonts w:ascii="Arial" w:hAnsi="Arial" w:cs="Arial"/>
          <w:noProof/>
        </w:rPr>
        <w:lastRenderedPageBreak/>
        <w:drawing>
          <wp:inline distT="0" distB="0" distL="0" distR="0" wp14:anchorId="3CA9E454" wp14:editId="5CA936CB">
            <wp:extent cx="5303520" cy="4877435"/>
            <wp:effectExtent l="0" t="0" r="508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0E7D1" w14:textId="108E7731" w:rsidR="00475878" w:rsidRDefault="00475878" w:rsidP="0047587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0A3E4B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: </w:t>
      </w:r>
      <w:r w:rsidRPr="001E0B08">
        <w:rPr>
          <w:rFonts w:ascii="Arial" w:hAnsi="Arial" w:cs="Arial"/>
        </w:rPr>
        <w:t xml:space="preserve">Beta value densities of all </w:t>
      </w:r>
      <w:r>
        <w:rPr>
          <w:rFonts w:ascii="Arial" w:hAnsi="Arial" w:cs="Arial"/>
        </w:rPr>
        <w:t xml:space="preserve">DNA methylation </w:t>
      </w:r>
      <w:r w:rsidRPr="001E0B08">
        <w:rPr>
          <w:rFonts w:ascii="Arial" w:hAnsi="Arial" w:cs="Arial"/>
        </w:rPr>
        <w:t xml:space="preserve">samples. Note that </w:t>
      </w:r>
      <w:proofErr w:type="gramStart"/>
      <w:r w:rsidRPr="001E0B08">
        <w:rPr>
          <w:rFonts w:ascii="Arial" w:hAnsi="Arial" w:cs="Arial"/>
        </w:rPr>
        <w:t>the majority of</w:t>
      </w:r>
      <w:proofErr w:type="gramEnd"/>
      <w:r w:rsidRPr="001E0B08">
        <w:rPr>
          <w:rFonts w:ascii="Arial" w:hAnsi="Arial" w:cs="Arial"/>
        </w:rPr>
        <w:t xml:space="preserve"> samples have a bimodal distribution of Beta values, whereby there is enrichment for low Beta values (close to 0), and high Beta values (close to 1), and a relative depletion of intermediate Beta values.</w:t>
      </w:r>
    </w:p>
    <w:p w14:paraId="186A2F6B" w14:textId="77777777" w:rsidR="00475878" w:rsidRPr="00522D2C" w:rsidRDefault="00475878" w:rsidP="00475878">
      <w:pPr>
        <w:spacing w:line="276" w:lineRule="auto"/>
        <w:rPr>
          <w:rFonts w:ascii="Arial" w:hAnsi="Arial" w:cs="Arial"/>
        </w:rPr>
      </w:pPr>
    </w:p>
    <w:p w14:paraId="4C047BBB" w14:textId="77777777" w:rsidR="00475878" w:rsidRDefault="00475878" w:rsidP="00475878">
      <w:pPr>
        <w:rPr>
          <w:rFonts w:ascii="Arial" w:hAnsi="Arial" w:cs="Arial"/>
        </w:rPr>
      </w:pPr>
    </w:p>
    <w:p w14:paraId="3D7D81A1" w14:textId="77777777" w:rsidR="00475878" w:rsidRPr="005A66E1" w:rsidRDefault="00475878" w:rsidP="00F90650"/>
    <w:p w14:paraId="3D8B4987" w14:textId="239086A1" w:rsidR="00C46791" w:rsidRDefault="00C46791" w:rsidP="00F90650">
      <w:pPr>
        <w:rPr>
          <w:b/>
          <w:bCs/>
        </w:rPr>
      </w:pPr>
    </w:p>
    <w:p w14:paraId="7A898602" w14:textId="08E6EB6C" w:rsidR="00C46791" w:rsidRDefault="00C46791" w:rsidP="00F90650">
      <w:pPr>
        <w:rPr>
          <w:b/>
          <w:bCs/>
        </w:rPr>
      </w:pPr>
    </w:p>
    <w:p w14:paraId="1DE248E8" w14:textId="77777777" w:rsidR="00C46791" w:rsidRPr="0080285C" w:rsidRDefault="00C46791" w:rsidP="00F90650">
      <w:pPr>
        <w:rPr>
          <w:b/>
          <w:bCs/>
        </w:rPr>
      </w:pPr>
    </w:p>
    <w:p w14:paraId="2B6AE4CC" w14:textId="77777777" w:rsidR="00F90650" w:rsidRDefault="00F90650"/>
    <w:sectPr w:rsidR="00F90650" w:rsidSect="00F47A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47"/>
    <w:rsid w:val="000A3E4B"/>
    <w:rsid w:val="000B0BB1"/>
    <w:rsid w:val="000C1C7E"/>
    <w:rsid w:val="000D4D16"/>
    <w:rsid w:val="000F0BC5"/>
    <w:rsid w:val="001078FC"/>
    <w:rsid w:val="001C72E6"/>
    <w:rsid w:val="001E5CB9"/>
    <w:rsid w:val="002739F0"/>
    <w:rsid w:val="00287ED6"/>
    <w:rsid w:val="00324D79"/>
    <w:rsid w:val="00352E8F"/>
    <w:rsid w:val="003B3F64"/>
    <w:rsid w:val="00475878"/>
    <w:rsid w:val="004A44BC"/>
    <w:rsid w:val="004F4FC2"/>
    <w:rsid w:val="00516EE0"/>
    <w:rsid w:val="00535B0C"/>
    <w:rsid w:val="00540879"/>
    <w:rsid w:val="0059733D"/>
    <w:rsid w:val="005A66E1"/>
    <w:rsid w:val="005C11FE"/>
    <w:rsid w:val="005C20A6"/>
    <w:rsid w:val="00612D39"/>
    <w:rsid w:val="00666127"/>
    <w:rsid w:val="006B5C7F"/>
    <w:rsid w:val="00791F93"/>
    <w:rsid w:val="00797E51"/>
    <w:rsid w:val="007A4EE2"/>
    <w:rsid w:val="007A6A1C"/>
    <w:rsid w:val="007E53FD"/>
    <w:rsid w:val="0080285C"/>
    <w:rsid w:val="00820AC9"/>
    <w:rsid w:val="00857AFC"/>
    <w:rsid w:val="008828B8"/>
    <w:rsid w:val="008B652F"/>
    <w:rsid w:val="008D4542"/>
    <w:rsid w:val="009219A6"/>
    <w:rsid w:val="00992245"/>
    <w:rsid w:val="009D53AB"/>
    <w:rsid w:val="009F7028"/>
    <w:rsid w:val="00A30C2F"/>
    <w:rsid w:val="00A914F6"/>
    <w:rsid w:val="00AA4CD1"/>
    <w:rsid w:val="00B50186"/>
    <w:rsid w:val="00B5128E"/>
    <w:rsid w:val="00B55449"/>
    <w:rsid w:val="00B731BF"/>
    <w:rsid w:val="00BC2AEE"/>
    <w:rsid w:val="00C41E49"/>
    <w:rsid w:val="00C46791"/>
    <w:rsid w:val="00D37298"/>
    <w:rsid w:val="00D546B9"/>
    <w:rsid w:val="00D63484"/>
    <w:rsid w:val="00D83547"/>
    <w:rsid w:val="00DB36E6"/>
    <w:rsid w:val="00E31D4A"/>
    <w:rsid w:val="00E41308"/>
    <w:rsid w:val="00E54EE5"/>
    <w:rsid w:val="00ED315F"/>
    <w:rsid w:val="00EF5952"/>
    <w:rsid w:val="00F11B54"/>
    <w:rsid w:val="00F47A48"/>
    <w:rsid w:val="00F90650"/>
    <w:rsid w:val="00FC4EFC"/>
    <w:rsid w:val="00FE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52EE"/>
  <w15:chartTrackingRefBased/>
  <w15:docId w15:val="{BCEAAD0C-B838-0D45-88FA-186CF2B5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y Ivanov</dc:creator>
  <cp:keywords/>
  <dc:description/>
  <cp:lastModifiedBy>Nikolay Ivanov</cp:lastModifiedBy>
  <cp:revision>15</cp:revision>
  <dcterms:created xsi:type="dcterms:W3CDTF">2021-05-03T17:54:00Z</dcterms:created>
  <dcterms:modified xsi:type="dcterms:W3CDTF">2021-05-24T23:51:00Z</dcterms:modified>
</cp:coreProperties>
</file>